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B1E" w:rsidRDefault="00CD6B1E" w:rsidP="00CD6B1E">
      <w:pPr>
        <w:contextualSpacing/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="00A7070B">
        <w:rPr>
          <w:rFonts w:cs="Times New Roman"/>
          <w:b/>
        </w:rPr>
        <w:t>T</w:t>
      </w:r>
      <w:r>
        <w:rPr>
          <w:rFonts w:cs="Times New Roman"/>
          <w:b/>
        </w:rPr>
        <w:t xml:space="preserve">able </w:t>
      </w:r>
      <w:r w:rsidR="00A84376">
        <w:rPr>
          <w:rFonts w:cs="Times New Roman"/>
          <w:b/>
        </w:rPr>
        <w:t>5</w:t>
      </w:r>
      <w:r>
        <w:rPr>
          <w:rFonts w:cs="Times New Roman"/>
          <w:b/>
        </w:rPr>
        <w:t xml:space="preserve">. </w:t>
      </w:r>
      <w:r w:rsidRPr="00D042E0">
        <w:rPr>
          <w:rFonts w:cs="Times New Roman"/>
          <w:b/>
        </w:rPr>
        <w:t>S</w:t>
      </w:r>
      <w:bookmarkStart w:id="0" w:name="_GoBack"/>
      <w:bookmarkEnd w:id="0"/>
      <w:r w:rsidRPr="00D042E0">
        <w:rPr>
          <w:rFonts w:cs="Times New Roman"/>
          <w:b/>
        </w:rPr>
        <w:t xml:space="preserve">ignificant changes on </w:t>
      </w:r>
      <w:r w:rsidR="0003680A">
        <w:rPr>
          <w:rFonts w:cs="Times New Roman"/>
          <w:b/>
        </w:rPr>
        <w:t>genus</w:t>
      </w:r>
      <w:r w:rsidRPr="00D042E0">
        <w:rPr>
          <w:rFonts w:cs="Times New Roman"/>
          <w:b/>
        </w:rPr>
        <w:t xml:space="preserve"> level detected </w:t>
      </w:r>
      <w:r>
        <w:rPr>
          <w:rFonts w:cs="Times New Roman"/>
          <w:b/>
        </w:rPr>
        <w:t>using</w:t>
      </w:r>
      <w:r w:rsidRPr="00D042E0">
        <w:rPr>
          <w:rFonts w:cs="Times New Roman"/>
          <w:b/>
        </w:rPr>
        <w:t xml:space="preserve"> </w:t>
      </w:r>
      <w:proofErr w:type="spellStart"/>
      <w:r w:rsidRPr="00D042E0">
        <w:rPr>
          <w:rFonts w:cs="Times New Roman"/>
          <w:b/>
        </w:rPr>
        <w:t>PacBio</w:t>
      </w:r>
      <w:proofErr w:type="spellEnd"/>
      <w:r w:rsidRPr="00D042E0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sequencing for </w:t>
      </w:r>
      <w:r w:rsidR="008C7088">
        <w:rPr>
          <w:rFonts w:cs="Times New Roman"/>
          <w:b/>
        </w:rPr>
        <w:t>the 25 most abundant genera in solid or liquid phase</w:t>
      </w:r>
    </w:p>
    <w:p w:rsidR="00CD6B1E" w:rsidRPr="00D042E0" w:rsidRDefault="00CD6B1E" w:rsidP="00CD6B1E">
      <w:pPr>
        <w:contextualSpacing/>
        <w:jc w:val="both"/>
        <w:rPr>
          <w:rFonts w:cs="Times New Roman"/>
          <w:b/>
        </w:rPr>
      </w:pPr>
    </w:p>
    <w:tbl>
      <w:tblPr>
        <w:tblW w:w="5235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1417"/>
        <w:gridCol w:w="993"/>
        <w:gridCol w:w="992"/>
        <w:gridCol w:w="971"/>
        <w:gridCol w:w="163"/>
        <w:gridCol w:w="993"/>
        <w:gridCol w:w="993"/>
        <w:gridCol w:w="990"/>
      </w:tblGrid>
      <w:tr w:rsidR="00CD6B1E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rPr>
                <w:rFonts w:eastAsia="Times New Roman" w:cs="Times New Roman"/>
                <w:i/>
                <w:szCs w:val="24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5049B4" w:rsidRDefault="00CD6B1E" w:rsidP="0082088B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 xml:space="preserve">solid </w:t>
            </w:r>
            <w:r>
              <w:rPr>
                <w:rFonts w:eastAsia="Times New Roman" w:cs="Times New Roman"/>
                <w:color w:val="000000"/>
                <w:lang w:eastAsia="de-DE"/>
              </w:rPr>
              <w:t>phas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5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 xml:space="preserve">liquid </w:t>
            </w:r>
            <w:r>
              <w:rPr>
                <w:rFonts w:eastAsia="Times New Roman" w:cs="Times New Roman"/>
                <w:color w:val="000000"/>
                <w:lang w:eastAsia="de-DE"/>
              </w:rPr>
              <w:t>phase</w:t>
            </w:r>
          </w:p>
        </w:tc>
      </w:tr>
      <w:tr w:rsidR="00CD6B1E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</w:p>
        </w:tc>
        <w:tc>
          <w:tcPr>
            <w:tcW w:w="1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p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eriod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5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p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eriod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1</w:t>
            </w:r>
          </w:p>
        </w:tc>
      </w:tr>
      <w:tr w:rsidR="007F4511" w:rsidRPr="00240905" w:rsidTr="009C1C12">
        <w:trPr>
          <w:trHeight w:val="300"/>
        </w:trPr>
        <w:tc>
          <w:tcPr>
            <w:tcW w:w="10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1E" w:rsidRPr="003E0DBD" w:rsidRDefault="006B76CD" w:rsidP="006B76CD">
            <w:pPr>
              <w:spacing w:after="0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genus</w:t>
            </w:r>
            <w:r w:rsidR="00CD6B1E"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746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1E" w:rsidRPr="00240905" w:rsidRDefault="00CD6B1E" w:rsidP="0082088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t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reatment group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-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E706D1" w:rsidP="008208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   -CP I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-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br/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P II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-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   -CP I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-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br/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P II</w:t>
            </w:r>
          </w:p>
        </w:tc>
      </w:tr>
      <w:tr w:rsidR="007F4511" w:rsidRPr="00240905" w:rsidTr="00E706D1">
        <w:trPr>
          <w:trHeight w:val="425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</w:tr>
      <w:tr w:rsidR="00060AEC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60AEC" w:rsidRPr="0036222A" w:rsidRDefault="00060AEC" w:rsidP="00E706D1">
            <w:pPr>
              <w:spacing w:after="0"/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Aceti</w:t>
            </w:r>
            <w:r w:rsidR="00E706D1">
              <w:rPr>
                <w:rFonts w:eastAsia="Times New Roman" w:cs="Times New Roman"/>
                <w:i/>
                <w:color w:val="000000"/>
                <w:lang w:eastAsia="de-DE"/>
              </w:rPr>
              <w:t>t</w:t>
            </w:r>
            <w:r>
              <w:rPr>
                <w:rFonts w:eastAsia="Times New Roman" w:cs="Times New Roman"/>
                <w:i/>
                <w:color w:val="000000"/>
                <w:lang w:eastAsia="de-DE"/>
              </w:rPr>
              <w:t>omaculum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EC" w:rsidRPr="004909AB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EC" w:rsidRPr="004909AB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EC" w:rsidRPr="004909AB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AEC" w:rsidRPr="004909AB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EC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EC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EC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4511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6C20DF" w:rsidRDefault="0082088B" w:rsidP="0082088B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Anaeroplasma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4511" w:rsidRPr="00240905" w:rsidTr="009C1C12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0.0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4511" w:rsidRPr="00240905" w:rsidTr="00E706D1">
        <w:trPr>
          <w:trHeight w:val="300"/>
        </w:trPr>
        <w:tc>
          <w:tcPr>
            <w:tcW w:w="10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4511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6C20DF" w:rsidRDefault="0036222A" w:rsidP="0036222A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Butyrivibrio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2</w:t>
            </w:r>
            <w:r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7F4511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</w:t>
            </w:r>
            <w:r w:rsidR="000974AC" w:rsidRPr="000974AC">
              <w:rPr>
                <w:rFonts w:eastAsia="Times New Roman" w:cs="Times New Roman"/>
                <w:color w:val="000000" w:themeColor="text1"/>
                <w:lang w:eastAsia="de-DE"/>
              </w:rPr>
              <w:t>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7F4511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7F4511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</w:t>
            </w:r>
            <w:r w:rsidR="000974AC" w:rsidRPr="000974AC">
              <w:rPr>
                <w:rFonts w:eastAsia="Times New Roman" w:cs="Times New Roman"/>
                <w:color w:val="000000" w:themeColor="text1"/>
                <w:lang w:eastAsia="de-DE"/>
              </w:rPr>
              <w:t>10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82088B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2088B" w:rsidRPr="006C20DF" w:rsidRDefault="0082088B" w:rsidP="0082088B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CPla-4 termite grou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82088B" w:rsidRDefault="0082088B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060AE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0.01</w:t>
            </w:r>
            <w:r w:rsidR="00060AEC" w:rsidRPr="00060AEC">
              <w:rPr>
                <w:rFonts w:eastAsia="Times New Roman" w:cs="Times New Roman"/>
                <w:color w:val="000000" w:themeColor="text1"/>
                <w:lang w:eastAsia="de-DE"/>
              </w:rPr>
              <w:t>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82088B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6C20DF" w:rsidRDefault="0082088B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0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82088B" w:rsidRDefault="0082088B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82088B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6C20DF" w:rsidRDefault="0082088B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2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82088B" w:rsidRDefault="0082088B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060AE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0.0</w:t>
            </w:r>
            <w:r w:rsidR="00060AEC" w:rsidRPr="00060AEC">
              <w:rPr>
                <w:rFonts w:eastAsia="Times New Roman" w:cs="Times New Roman"/>
                <w:color w:val="000000" w:themeColor="text1"/>
                <w:lang w:eastAsia="de-DE"/>
              </w:rPr>
              <w:t>2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82088B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6C20DF" w:rsidRDefault="0082088B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82088B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</w:t>
            </w:r>
            <w:r w:rsidR="000974AC" w:rsidRPr="000974AC">
              <w:rPr>
                <w:rFonts w:eastAsia="Times New Roman" w:cs="Times New Roman"/>
                <w:color w:val="000000" w:themeColor="text1"/>
                <w:lang w:eastAsia="de-DE"/>
              </w:rPr>
              <w:t>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82088B" w:rsidRDefault="0082088B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060AE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82088B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6C20DF" w:rsidRDefault="0082088B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0974A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1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88B" w:rsidRPr="0082088B" w:rsidRDefault="0082088B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88B" w:rsidRPr="00060AEC" w:rsidRDefault="0082088B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4511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2088B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20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CD6B1E" w:rsidP="00060AE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0.0</w:t>
            </w:r>
            <w:r w:rsidR="00060AEC" w:rsidRPr="00060AEC">
              <w:rPr>
                <w:rFonts w:eastAsia="Times New Roman" w:cs="Times New Roman"/>
                <w:color w:val="000000" w:themeColor="text1"/>
                <w:lang w:eastAsia="de-DE"/>
              </w:rPr>
              <w:t>2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60AE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60C90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60C90" w:rsidRDefault="00060C90" w:rsidP="0082088B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Erysipelotricha</w:t>
            </w:r>
            <w:r w:rsidR="00E706D1">
              <w:rPr>
                <w:rFonts w:eastAsia="Times New Roman" w:cs="Times New Roman"/>
                <w:i/>
                <w:color w:val="000000"/>
                <w:lang w:eastAsia="de-DE"/>
              </w:rPr>
              <w:t>-</w:t>
            </w:r>
            <w:r>
              <w:rPr>
                <w:rFonts w:eastAsia="Times New Roman" w:cs="Times New Roman"/>
                <w:i/>
                <w:color w:val="000000"/>
                <w:lang w:eastAsia="de-DE"/>
              </w:rPr>
              <w:t>ceae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UCG-004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60C90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060C90" w:rsidRDefault="00060C90" w:rsidP="0082088B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06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60C90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060C90" w:rsidRDefault="00060C90" w:rsidP="0082088B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974AC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AE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03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4511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6C20DF" w:rsidRDefault="0082088B" w:rsidP="0082088B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Fibrobacter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1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0974AC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974AC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82088B" w:rsidRDefault="00CD6B1E" w:rsidP="0082088B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60C90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60C90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060C90" w:rsidRDefault="00CD6B1E" w:rsidP="0082088B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974AC" w:rsidRDefault="000974AC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21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14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6C20DF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6C20DF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6C20DF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0974AC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E706D1">
        <w:trPr>
          <w:trHeight w:val="300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6C20DF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0974AC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0974A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974A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060C90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60C90" w:rsidRPr="00240905" w:rsidTr="009C1C12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60C90" w:rsidRDefault="00060C90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horsej-a03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60C90" w:rsidRPr="00240905" w:rsidTr="009C1C12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60C90" w:rsidRDefault="00060C90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60C90" w:rsidRPr="00240905" w:rsidTr="0036222A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60C90" w:rsidRDefault="00060C90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1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60C90" w:rsidRPr="00240905" w:rsidTr="00E706D1">
        <w:trPr>
          <w:trHeight w:val="300"/>
        </w:trPr>
        <w:tc>
          <w:tcPr>
            <w:tcW w:w="10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0C90" w:rsidRDefault="00060C90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T-7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C90" w:rsidRPr="00531907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C90" w:rsidRPr="0082088B" w:rsidRDefault="00060C90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C90" w:rsidRPr="00060C90" w:rsidRDefault="00060C90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0.02</w:t>
            </w:r>
          </w:p>
        </w:tc>
      </w:tr>
      <w:tr w:rsidR="0036222A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Default="0036222A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531907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531907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531907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531907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82088B" w:rsidRDefault="0036222A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82088B" w:rsidRDefault="0036222A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82088B" w:rsidRDefault="0036222A" w:rsidP="00060C90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82088B" w:rsidRDefault="0036222A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0974AC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974AC" w:rsidRPr="006C20DF" w:rsidRDefault="0036222A" w:rsidP="0036222A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lastRenderedPageBreak/>
              <w:t>Lachnospiraceae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AC2004 group</w:t>
            </w:r>
            <w:r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0.00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60C90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6C20DF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0.0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6C20DF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0.014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531907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531907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0974AC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6C20DF" w:rsidRDefault="000974AC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Lactobacillu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425F8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0.0</w:t>
            </w:r>
            <w:r w:rsidR="00425F84" w:rsidRPr="00425F84">
              <w:rPr>
                <w:rFonts w:eastAsia="Times New Roman" w:cs="Times New Roman"/>
                <w:color w:val="000000" w:themeColor="text1"/>
                <w:lang w:eastAsia="de-DE"/>
              </w:rPr>
              <w:t>1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6C20DF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759C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6C20DF" w:rsidRDefault="007F759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E706D1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E706D1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82088B" w:rsidRDefault="007F759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425F84" w:rsidRPr="00240905" w:rsidTr="00E706D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6C20DF" w:rsidRDefault="00425F84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60C90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82088B" w:rsidRDefault="00425F84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0.02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4AC" w:rsidRPr="007F759C" w:rsidRDefault="00425F84" w:rsidP="0036222A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i/>
                <w:color w:val="000000" w:themeColor="text1"/>
                <w:lang w:eastAsia="de-DE"/>
              </w:rPr>
              <w:t>Oribacterium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E706D1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E706D1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7F759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425F84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25F84" w:rsidRDefault="00425F84" w:rsidP="00425F84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p-1088-a5 gut group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82088B" w:rsidRDefault="00425F84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0.01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425F84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Default="00425F84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82088B" w:rsidRDefault="00425F84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425F84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Default="00425F84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425F8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82088B" w:rsidRDefault="00425F84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0.015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425F84" w:rsidRPr="00240905" w:rsidTr="00E706D1">
        <w:trPr>
          <w:trHeight w:val="300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Default="00425F84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7F759C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5F84" w:rsidRPr="0082088B" w:rsidRDefault="00425F84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0.015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F84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4AC" w:rsidRPr="006C20DF" w:rsidRDefault="00425F84" w:rsidP="00E706D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Prevotella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7F759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1</w:t>
            </w:r>
            <w:r w:rsidR="007F759C" w:rsidRPr="007F759C">
              <w:rPr>
                <w:rFonts w:eastAsia="Times New Roman" w:cs="Times New Roman"/>
                <w:color w:val="000000" w:themeColor="text1"/>
                <w:lang w:eastAsia="de-DE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E706D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74AC" w:rsidRPr="006C20DF" w:rsidRDefault="000974AC" w:rsidP="00E706D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425F84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</w:t>
            </w:r>
            <w:r w:rsidR="00425F84">
              <w:rPr>
                <w:rFonts w:eastAsia="Times New Roman" w:cs="Times New Roman"/>
                <w:color w:val="000000" w:themeColor="text1"/>
                <w:lang w:eastAsia="de-DE"/>
              </w:rPr>
              <w:t>T</w:t>
            </w: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82088B" w:rsidRDefault="000974A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0.020</w:t>
            </w:r>
          </w:p>
        </w:tc>
      </w:tr>
      <w:tr w:rsidR="000974AC" w:rsidRPr="00240905" w:rsidTr="00E706D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4AC" w:rsidRPr="007F759C" w:rsidRDefault="00425F84" w:rsidP="00E706D1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i/>
                <w:color w:val="000000" w:themeColor="text1"/>
                <w:lang w:eastAsia="de-DE"/>
              </w:rPr>
              <w:t>Prevotella</w:t>
            </w:r>
            <w:proofErr w:type="spellEnd"/>
            <w:r w:rsidRPr="007F759C">
              <w:rPr>
                <w:rFonts w:eastAsia="Times New Roman" w:cs="Times New Roman"/>
                <w:i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E706D1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0974AC" w:rsidRPr="00240905" w:rsidTr="00E706D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7F759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</w:t>
            </w:r>
            <w:r w:rsidR="007F759C" w:rsidRPr="007F759C">
              <w:rPr>
                <w:rFonts w:eastAsia="Times New Roman" w:cs="Times New Roman"/>
                <w:color w:val="000000" w:themeColor="text1"/>
                <w:lang w:eastAsia="de-DE"/>
              </w:rPr>
              <w:t>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7F759C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4AC" w:rsidRPr="00425F84" w:rsidRDefault="000974A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425F84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759C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F759C" w:rsidRPr="006C20DF" w:rsidRDefault="00D86DCE" w:rsidP="00D86DCE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Prevotellaceae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UCG-001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59C" w:rsidRPr="007F759C" w:rsidRDefault="007F759C" w:rsidP="00E858BF">
            <w:pPr>
              <w:spacing w:after="0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F759C" w:rsidRPr="007F759C" w:rsidRDefault="007F759C" w:rsidP="00D86DCE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F759C" w:rsidRPr="007F759C" w:rsidRDefault="007F759C" w:rsidP="00D86DCE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F759C" w:rsidRPr="007F759C" w:rsidRDefault="007F759C" w:rsidP="00D86DCE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759C" w:rsidRPr="0082088B" w:rsidRDefault="007F759C" w:rsidP="00E858BF">
            <w:pPr>
              <w:spacing w:after="0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F759C" w:rsidRPr="00E858BF" w:rsidRDefault="00E858BF" w:rsidP="00D86DCE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0.00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F759C" w:rsidRPr="00E858BF" w:rsidRDefault="007F759C" w:rsidP="00D86DCE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F759C" w:rsidRPr="00E858BF" w:rsidRDefault="007F759C" w:rsidP="00D86DCE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759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6C20DF" w:rsidRDefault="007F759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82088B" w:rsidRDefault="007F759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E858BF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E858BF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759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6C20DF" w:rsidRDefault="007F759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82088B" w:rsidRDefault="007F759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759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6C20DF" w:rsidRDefault="007F759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82088B" w:rsidRDefault="007F759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E858BF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0.011</w:t>
            </w:r>
          </w:p>
        </w:tc>
      </w:tr>
      <w:tr w:rsidR="007F759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6C20DF" w:rsidRDefault="007F759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59C" w:rsidRPr="0082088B" w:rsidRDefault="007F759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7F759C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6C20DF" w:rsidRDefault="007F759C" w:rsidP="000974AC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0.009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7F759C" w:rsidRDefault="007F759C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82088B" w:rsidRDefault="007F759C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E858BF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E858BF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59C" w:rsidRPr="00E858BF" w:rsidRDefault="00425F84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0.006</w:t>
            </w:r>
          </w:p>
        </w:tc>
      </w:tr>
      <w:tr w:rsidR="0036222A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6222A" w:rsidRDefault="0036222A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Prevotellaceae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UCG-003</w:t>
            </w:r>
            <w:r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82088B" w:rsidRDefault="0036222A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0.02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36222A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6222A" w:rsidRDefault="0036222A" w:rsidP="000974AC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82088B" w:rsidRDefault="0036222A" w:rsidP="000974AC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0.015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0974AC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36222A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6222A" w:rsidRDefault="0036222A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22A" w:rsidRPr="0082088B" w:rsidRDefault="0036222A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0.005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36222A" w:rsidRPr="00240905" w:rsidTr="00E706D1">
        <w:trPr>
          <w:trHeight w:val="300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6222A" w:rsidRDefault="0036222A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T-CR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0C18CE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6222A" w:rsidRPr="0082088B" w:rsidRDefault="0036222A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0.021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22A" w:rsidRPr="00E858BF" w:rsidRDefault="0036222A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E858BF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858BF" w:rsidRPr="006C20DF" w:rsidRDefault="00D86DCE" w:rsidP="00D86DCE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Prevotellaceae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YAB2003 grou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E706D1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D86D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D86D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D86D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E706D1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D86D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D86D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D86D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858BF" w:rsidRPr="006C20DF" w:rsidRDefault="00E858BF" w:rsidP="0036222A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Pseudobutyri-vibrio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E858BF" w:rsidRPr="00240905" w:rsidTr="0036222A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05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E858BF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E858BF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E858BF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82088B">
              <w:rPr>
                <w:rFonts w:eastAsia="Times New Roman" w:cs="Times New Roman"/>
                <w:color w:val="FF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82088B">
              <w:rPr>
                <w:rFonts w:eastAsia="Times New Roman" w:cs="Times New Roman"/>
                <w:color w:val="FF0000"/>
                <w:lang w:eastAsia="de-DE"/>
              </w:rPr>
              <w:t>.</w:t>
            </w: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D86DCE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86DCE" w:rsidRDefault="00D86DCE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Pseudomonas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7F759C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0C18CE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0C18CE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0C18CE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82088B" w:rsidRDefault="00D86DCE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82088B" w:rsidRDefault="00D86DCE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0.02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82088B" w:rsidRDefault="00D86DCE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82088B" w:rsidRDefault="00D86DCE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D86DCE" w:rsidRPr="00240905" w:rsidTr="00E706D1">
        <w:trPr>
          <w:trHeight w:val="300"/>
        </w:trPr>
        <w:tc>
          <w:tcPr>
            <w:tcW w:w="10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86DCE" w:rsidRDefault="00D86DCE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DCE" w:rsidRPr="007F759C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DCE" w:rsidRPr="000C18CE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DCE" w:rsidRPr="000C18CE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DCE" w:rsidRPr="000C18CE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6DCE" w:rsidRPr="0082088B" w:rsidRDefault="00D86DCE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DCE" w:rsidRPr="0082088B" w:rsidRDefault="00D86DCE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D86DCE">
              <w:rPr>
                <w:rFonts w:eastAsia="Times New Roman" w:cs="Times New Roman"/>
                <w:color w:val="000000" w:themeColor="text1"/>
                <w:lang w:eastAsia="de-DE"/>
              </w:rPr>
              <w:t>0.010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DCE" w:rsidRPr="0082088B" w:rsidRDefault="00D86DCE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DCE" w:rsidRPr="0082088B" w:rsidRDefault="00D86DCE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858BF" w:rsidRPr="006C20DF" w:rsidRDefault="009C1C12" w:rsidP="009C1C12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Rikenellaceae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RC9 gut grou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7F759C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7F759C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D86DCE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7F759C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7F759C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7F759C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6C20DF" w:rsidRDefault="00E858BF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7F759C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7F759C">
              <w:rPr>
                <w:rFonts w:eastAsia="Times New Roman" w:cs="Times New Roman"/>
                <w:color w:val="000000" w:themeColor="text1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858BF" w:rsidRPr="006C20DF" w:rsidRDefault="00E858BF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Schwartzia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21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858BF" w:rsidRPr="006C20DF" w:rsidRDefault="00E858BF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0.00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0C18CE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D86DCE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58BF" w:rsidRPr="006C20DF" w:rsidRDefault="00E858BF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de-DE"/>
              </w:rPr>
              <w:t>Selenomonas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3680A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3680A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03680A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9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C18CE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82088B" w:rsidRDefault="00E858BF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9C1C12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1C12" w:rsidRDefault="009C1C12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Sphaerochaeta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2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9C1C12" w:rsidRPr="00240905" w:rsidTr="009C1C12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</w:tcPr>
          <w:p w:rsidR="009C1C12" w:rsidRDefault="009C1C12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9C1C12" w:rsidRPr="00240905" w:rsidTr="009C1C12">
        <w:trPr>
          <w:trHeight w:val="300"/>
        </w:trPr>
        <w:tc>
          <w:tcPr>
            <w:tcW w:w="10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C1C12" w:rsidRDefault="009C1C12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03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E858BF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58BF" w:rsidRPr="006C20DF" w:rsidRDefault="00E858BF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lang w:eastAsia="de-DE"/>
              </w:rPr>
              <w:t>Streptococcu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E858BF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2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8BF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9C1C12" w:rsidRPr="00240905" w:rsidTr="00E706D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1C12" w:rsidRPr="006C20DF" w:rsidRDefault="009C1C12" w:rsidP="009C1C12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i/>
                <w:color w:val="000000" w:themeColor="text1"/>
                <w:lang w:eastAsia="de-DE"/>
              </w:rPr>
              <w:t>Treponema</w:t>
            </w:r>
            <w:proofErr w:type="spellEnd"/>
            <w:r w:rsidRPr="0003680A">
              <w:rPr>
                <w:rFonts w:eastAsia="Times New Roman" w:cs="Times New Roman"/>
                <w:i/>
                <w:color w:val="000000" w:themeColor="text1"/>
                <w:lang w:eastAsia="de-DE"/>
              </w:rPr>
              <w:t xml:space="preserve"> 2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9C1C12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1C12" w:rsidRPr="006C20DF" w:rsidRDefault="009C1C12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9C1C12" w:rsidRPr="00240905" w:rsidTr="009C1C12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1C12" w:rsidRPr="006C20DF" w:rsidRDefault="009C1C12" w:rsidP="00E858BF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0.0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9C1C12" w:rsidRPr="00240905" w:rsidTr="00E706D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C1C12" w:rsidRPr="0003680A" w:rsidRDefault="009C1C12" w:rsidP="00E858B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9C1C12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Pr="009C1C12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</w:tr>
      <w:tr w:rsidR="009C1C12" w:rsidRPr="00240905" w:rsidTr="00E706D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1C12" w:rsidRPr="0003680A" w:rsidRDefault="009C1C12" w:rsidP="009C1C12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i/>
                <w:color w:val="000000" w:themeColor="text1"/>
                <w:lang w:eastAsia="de-DE"/>
              </w:rPr>
              <w:t>Veillonellaceae</w:t>
            </w:r>
            <w:proofErr w:type="spellEnd"/>
            <w:r w:rsidRPr="0003680A">
              <w:rPr>
                <w:rFonts w:eastAsia="Times New Roman" w:cs="Times New Roman"/>
                <w:i/>
                <w:color w:val="000000" w:themeColor="text1"/>
                <w:lang w:eastAsia="de-DE"/>
              </w:rPr>
              <w:t xml:space="preserve"> UCG-001</w:t>
            </w:r>
            <w:r w:rsidR="0036222A">
              <w:rPr>
                <w:rFonts w:eastAsia="Times New Roman" w:cs="Times New Roman"/>
                <w:i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9C1C12" w:rsidRPr="00240905" w:rsidTr="0036222A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5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9C1C12" w:rsidRPr="00240905" w:rsidTr="009C1C12">
        <w:trPr>
          <w:trHeight w:val="300"/>
        </w:trPr>
        <w:tc>
          <w:tcPr>
            <w:tcW w:w="10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9C1C12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9C1C12" w:rsidRPr="00240905" w:rsidTr="009C1C12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ARAI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  <w:tr w:rsidR="009C1C12" w:rsidRPr="00240905" w:rsidTr="00E706D1">
        <w:trPr>
          <w:trHeight w:val="300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i/>
                <w:color w:val="000000" w:themeColor="text1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03680A" w:rsidRDefault="009C1C12" w:rsidP="00E858B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proofErr w:type="spellStart"/>
            <w:r w:rsidRPr="0003680A">
              <w:rPr>
                <w:rFonts w:eastAsia="Times New Roman" w:cs="Times New Roman"/>
                <w:color w:val="000000" w:themeColor="text1"/>
                <w:lang w:eastAsia="de-DE"/>
              </w:rPr>
              <w:t>n.s</w:t>
            </w:r>
            <w:proofErr w:type="spellEnd"/>
            <w:r w:rsidR="0036222A">
              <w:rPr>
                <w:rFonts w:eastAsia="Times New Roman" w:cs="Times New Roman"/>
                <w:color w:val="000000" w:themeColor="text1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1C12" w:rsidRPr="0082088B" w:rsidRDefault="009C1C12" w:rsidP="00E858BF">
            <w:pPr>
              <w:spacing w:after="0"/>
              <w:jc w:val="center"/>
              <w:rPr>
                <w:rFonts w:eastAsia="Times New Roman" w:cs="Times New Roman"/>
                <w:color w:val="FF0000"/>
                <w:lang w:eastAsia="de-DE"/>
              </w:rPr>
            </w:pPr>
          </w:p>
        </w:tc>
      </w:tr>
    </w:tbl>
    <w:p w:rsidR="00CD6B1E" w:rsidRPr="00FE50A1" w:rsidRDefault="00CD6B1E" w:rsidP="00CD6B1E">
      <w:pPr>
        <w:contextualSpacing/>
        <w:jc w:val="both"/>
        <w:rPr>
          <w:rFonts w:cs="Times New Roman"/>
        </w:rPr>
      </w:pPr>
    </w:p>
    <w:p w:rsidR="00CD6B1E" w:rsidRPr="00D042E0" w:rsidRDefault="00CD6B1E" w:rsidP="00CD6B1E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1</w:t>
      </w:r>
      <w:r w:rsidRPr="00D042E0">
        <w:rPr>
          <w:rFonts w:cs="Times New Roman"/>
        </w:rPr>
        <w:t xml:space="preserve">period: CP I = control period I; </w:t>
      </w:r>
      <w:r>
        <w:rPr>
          <w:rFonts w:cs="Times New Roman"/>
        </w:rPr>
        <w:t>SARA</w:t>
      </w:r>
      <w:r w:rsidRPr="00D042E0">
        <w:rPr>
          <w:rFonts w:cs="Times New Roman"/>
        </w:rPr>
        <w:t xml:space="preserve"> = </w:t>
      </w:r>
      <w:r>
        <w:rPr>
          <w:rFonts w:cs="Times New Roman"/>
        </w:rPr>
        <w:t>SARA</w:t>
      </w:r>
      <w:r w:rsidRPr="00D042E0">
        <w:rPr>
          <w:rFonts w:cs="Times New Roman"/>
        </w:rPr>
        <w:t xml:space="preserve"> period</w:t>
      </w:r>
      <w:r>
        <w:rPr>
          <w:rFonts w:cs="Times New Roman"/>
        </w:rPr>
        <w:t>;</w:t>
      </w:r>
      <w:r w:rsidRPr="00980384">
        <w:rPr>
          <w:rFonts w:cs="Times New Roman"/>
        </w:rPr>
        <w:t xml:space="preserve"> </w:t>
      </w:r>
      <w:r w:rsidRPr="00D042E0">
        <w:rPr>
          <w:rFonts w:cs="Times New Roman"/>
        </w:rPr>
        <w:t>CP II = control period II</w:t>
      </w:r>
    </w:p>
    <w:p w:rsidR="00CD6B1E" w:rsidRDefault="00CD6B1E" w:rsidP="00CD6B1E">
      <w:pPr>
        <w:contextualSpacing/>
        <w:jc w:val="both"/>
        <w:rPr>
          <w:rFonts w:cs="Times New Roman"/>
        </w:rPr>
      </w:pPr>
      <w:proofErr w:type="gramStart"/>
      <w:r>
        <w:rPr>
          <w:rFonts w:cs="Times New Roman"/>
          <w:vertAlign w:val="superscript"/>
        </w:rPr>
        <w:t>2</w:t>
      </w:r>
      <w:proofErr w:type="gramEnd"/>
      <w:r w:rsidRPr="00D042E0">
        <w:rPr>
          <w:rFonts w:cs="Times New Roman"/>
        </w:rPr>
        <w:t xml:space="preserve"> only </w:t>
      </w:r>
      <w:r w:rsidR="006B76CD">
        <w:rPr>
          <w:rFonts w:cs="Times New Roman"/>
        </w:rPr>
        <w:t>genera</w:t>
      </w:r>
      <w:r w:rsidRPr="00D042E0">
        <w:rPr>
          <w:rFonts w:cs="Times New Roman"/>
        </w:rPr>
        <w:t xml:space="preserve"> with significant changes are listed</w:t>
      </w:r>
    </w:p>
    <w:p w:rsidR="00CD6B1E" w:rsidRPr="00D042E0" w:rsidRDefault="00CD6B1E" w:rsidP="00CD6B1E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D042E0">
        <w:rPr>
          <w:rFonts w:cs="Times New Roman"/>
        </w:rPr>
        <w:t xml:space="preserve">Treatment groups: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changing ratio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30%</w:t>
      </w:r>
      <w:r w:rsidR="0036222A">
        <w:rPr>
          <w:rFonts w:cs="Times New Roman"/>
        </w:rPr>
        <w:t xml:space="preserve"> concentrate</w:t>
      </w:r>
      <w:r w:rsidRPr="00D042E0">
        <w:rPr>
          <w:rFonts w:cs="Times New Roman"/>
        </w:rPr>
        <w:t xml:space="preserve">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>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changing ratio; ST-CR = Standard buffer, changing ratio</w:t>
      </w:r>
      <w:r w:rsidR="0036222A">
        <w:rPr>
          <w:rFonts w:cs="Times New Roman"/>
        </w:rPr>
        <w:t>; ST-70 = Standard buffer, 70% concentrate</w:t>
      </w:r>
      <w:r w:rsidRPr="00D042E0">
        <w:rPr>
          <w:rFonts w:cs="Times New Roman"/>
        </w:rPr>
        <w:t xml:space="preserve">. </w:t>
      </w:r>
      <w:r w:rsidR="007F4511">
        <w:rPr>
          <w:rFonts w:cs="Times New Roman"/>
        </w:rPr>
        <w:t>Only groups with significant changes are displayed.</w:t>
      </w:r>
    </w:p>
    <w:p w:rsidR="00CD6B1E" w:rsidRDefault="00CD6B1E" w:rsidP="00CD6B1E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D042E0">
        <w:rPr>
          <w:rFonts w:cs="Times New Roman"/>
          <w:vertAlign w:val="superscript"/>
        </w:rPr>
        <w:t xml:space="preserve"> </w:t>
      </w:r>
      <w:proofErr w:type="spellStart"/>
      <w:r w:rsidRPr="00D042E0">
        <w:rPr>
          <w:rFonts w:cs="Times New Roman"/>
        </w:rPr>
        <w:t>n.s</w:t>
      </w:r>
      <w:proofErr w:type="spellEnd"/>
      <w:r w:rsidRPr="00D042E0">
        <w:rPr>
          <w:rFonts w:cs="Times New Roman"/>
        </w:rPr>
        <w:t>. = not significant</w:t>
      </w:r>
    </w:p>
    <w:p w:rsidR="0036222A" w:rsidRPr="0036222A" w:rsidRDefault="0036222A" w:rsidP="00CD6B1E">
      <w:pPr>
        <w:contextualSpacing/>
        <w:jc w:val="both"/>
        <w:rPr>
          <w:rFonts w:cs="Times New Roman"/>
        </w:rPr>
      </w:pPr>
      <w:proofErr w:type="gramStart"/>
      <w:r w:rsidRPr="0036222A">
        <w:rPr>
          <w:rFonts w:eastAsia="Times New Roman" w:cs="Times New Roman"/>
          <w:color w:val="000000"/>
          <w:vertAlign w:val="superscript"/>
          <w:lang w:eastAsia="de-DE"/>
        </w:rPr>
        <w:t>5</w:t>
      </w:r>
      <w:proofErr w:type="gramEnd"/>
      <w:r>
        <w:rPr>
          <w:rFonts w:eastAsia="Times New Roman" w:cs="Times New Roman"/>
          <w:color w:val="000000"/>
          <w:lang w:eastAsia="de-DE"/>
        </w:rPr>
        <w:t xml:space="preserve"> among the 25 most abundant genera for only one of two phases</w:t>
      </w:r>
    </w:p>
    <w:p w:rsidR="008B4C4B" w:rsidRDefault="008B4C4B"/>
    <w:sectPr w:rsidR="008B4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B1E"/>
    <w:rsid w:val="0003680A"/>
    <w:rsid w:val="00060AEC"/>
    <w:rsid w:val="00060C90"/>
    <w:rsid w:val="000974AC"/>
    <w:rsid w:val="000C18CE"/>
    <w:rsid w:val="0036222A"/>
    <w:rsid w:val="00425F84"/>
    <w:rsid w:val="00531907"/>
    <w:rsid w:val="006B76CD"/>
    <w:rsid w:val="007F4511"/>
    <w:rsid w:val="007F759C"/>
    <w:rsid w:val="0082088B"/>
    <w:rsid w:val="008B4C4B"/>
    <w:rsid w:val="008C7088"/>
    <w:rsid w:val="009C1C12"/>
    <w:rsid w:val="00A7070B"/>
    <w:rsid w:val="00A84376"/>
    <w:rsid w:val="00CD6B1E"/>
    <w:rsid w:val="00D86DCE"/>
    <w:rsid w:val="00E706D1"/>
    <w:rsid w:val="00E8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39AF4"/>
  <w15:chartTrackingRefBased/>
  <w15:docId w15:val="{CFD11B60-0930-4F7B-94F6-967C36C9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6B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06D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06D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r, Melanie</dc:creator>
  <cp:keywords/>
  <dc:description/>
  <cp:lastModifiedBy>Brede, Melanie</cp:lastModifiedBy>
  <cp:revision>9</cp:revision>
  <cp:lastPrinted>2020-06-30T11:40:00Z</cp:lastPrinted>
  <dcterms:created xsi:type="dcterms:W3CDTF">2020-06-26T11:35:00Z</dcterms:created>
  <dcterms:modified xsi:type="dcterms:W3CDTF">2020-07-07T08:20:00Z</dcterms:modified>
</cp:coreProperties>
</file>